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97B41" w14:textId="77777777" w:rsidR="00AF5CEE" w:rsidRDefault="00AF5CEE" w:rsidP="00AF5CEE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B8A3AFE" w14:textId="77777777" w:rsidR="003068A0" w:rsidRPr="00C9136F" w:rsidRDefault="003068A0" w:rsidP="003068A0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C9136F">
        <w:rPr>
          <w:rFonts w:ascii="Times New Roman" w:hAnsi="Times New Roman" w:cs="Times New Roman"/>
          <w:b/>
          <w:sz w:val="28"/>
          <w:szCs w:val="24"/>
        </w:rPr>
        <w:t>Supplementary Table S1. Western blot antibodies sheet.</w:t>
      </w:r>
    </w:p>
    <w:p w14:paraId="2105D59A" w14:textId="77777777" w:rsidR="000F2CD2" w:rsidRDefault="00ED33DB" w:rsidP="00AF5CE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B2F6751" wp14:editId="549B6651">
            <wp:extent cx="5290869" cy="2769073"/>
            <wp:effectExtent l="0" t="0" r="508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345" cy="2780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E038AD" w14:textId="77777777" w:rsidR="001F28F2" w:rsidRDefault="001F28F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6FEB4CD7" w14:textId="77777777" w:rsidR="000F2CD2" w:rsidRDefault="000F2CD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30EFC805" w14:textId="77777777" w:rsidR="000F2CD2" w:rsidRDefault="000F2CD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79D941A7" w14:textId="77777777" w:rsidR="000F2CD2" w:rsidRDefault="000F2CD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1EB89BB5" w14:textId="77777777" w:rsidR="001F28F2" w:rsidRDefault="001F28F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2B3A21EE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7034839F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29AA54A3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067DBE05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20EF8043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1F1857E5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03F09F99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412754EC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1CF1BF3F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0142A1BE" w14:textId="77777777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74439EEE" w14:textId="511D7868" w:rsidR="001469A2" w:rsidRDefault="001469A2" w:rsidP="00AF5CEE">
      <w:pPr>
        <w:spacing w:line="360" w:lineRule="auto"/>
        <w:rPr>
          <w:rFonts w:ascii="Times New Roman" w:hAnsi="Times New Roman" w:cs="Times New Roman"/>
          <w:b/>
        </w:rPr>
      </w:pPr>
    </w:p>
    <w:p w14:paraId="2A6B655F" w14:textId="0AA01205" w:rsidR="00E41875" w:rsidRPr="00C9136F" w:rsidRDefault="00E41875" w:rsidP="00E41875">
      <w:pPr>
        <w:widowControl/>
        <w:rPr>
          <w:rFonts w:ascii="Times New Roman" w:hAnsi="Times New Roman" w:cs="Times New Roman"/>
          <w:b/>
          <w:sz w:val="28"/>
        </w:rPr>
      </w:pPr>
      <w:bookmarkStart w:id="1" w:name="_Hlk53091468"/>
      <w:r w:rsidRPr="00C9136F">
        <w:rPr>
          <w:rFonts w:ascii="Times New Roman" w:hAnsi="Times New Roman" w:cs="Times New Roman"/>
          <w:b/>
          <w:sz w:val="28"/>
        </w:rPr>
        <w:t>Supplementary Table S</w:t>
      </w:r>
      <w:r w:rsidR="00C9136F" w:rsidRPr="00C9136F">
        <w:rPr>
          <w:rFonts w:ascii="Times New Roman" w:hAnsi="Times New Roman" w:cs="Times New Roman"/>
          <w:b/>
          <w:sz w:val="28"/>
        </w:rPr>
        <w:t>2</w:t>
      </w:r>
      <w:r w:rsidRPr="00C9136F">
        <w:rPr>
          <w:rFonts w:ascii="Times New Roman" w:hAnsi="Times New Roman" w:cs="Times New Roman"/>
          <w:b/>
          <w:sz w:val="28"/>
        </w:rPr>
        <w:t>. Primer sequence in this study.</w:t>
      </w:r>
      <w:bookmarkEnd w:id="1"/>
    </w:p>
    <w:p w14:paraId="751CA960" w14:textId="77777777" w:rsidR="00E41875" w:rsidRDefault="00E41875" w:rsidP="00E41875">
      <w:pPr>
        <w:widowControl/>
        <w:rPr>
          <w:rFonts w:ascii="Times New Roman" w:hAnsi="Times New Roman" w:cs="Times New Roman"/>
          <w:sz w:val="28"/>
        </w:rPr>
      </w:pPr>
    </w:p>
    <w:tbl>
      <w:tblPr>
        <w:tblW w:w="8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0"/>
        <w:gridCol w:w="2180"/>
        <w:gridCol w:w="4620"/>
      </w:tblGrid>
      <w:tr w:rsidR="00E41875" w:rsidRPr="00A26051" w14:paraId="7B71DEFD" w14:textId="77777777" w:rsidTr="00F11FAD">
        <w:trPr>
          <w:trHeight w:val="468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ACD18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 xml:space="preserve">Gene </w:t>
            </w:r>
          </w:p>
        </w:tc>
        <w:tc>
          <w:tcPr>
            <w:tcW w:w="68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B106C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sequence</w:t>
            </w:r>
          </w:p>
        </w:tc>
      </w:tr>
      <w:tr w:rsidR="00E41875" w:rsidRPr="00A26051" w14:paraId="24660C41" w14:textId="77777777" w:rsidTr="00F11FAD">
        <w:trPr>
          <w:trHeight w:val="468"/>
        </w:trPr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4955B" w14:textId="37E22C62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K</w:t>
            </w:r>
            <w:r>
              <w:rPr>
                <w:rFonts w:ascii="Times New Roman" w:hAnsi="Times New Roman" w:cs="Times New Roman"/>
                <w:szCs w:val="24"/>
              </w:rPr>
              <w:t>i67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2B13B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5F0DD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AGACAGCCACTCACCTCTTCAG</w:t>
            </w:r>
          </w:p>
        </w:tc>
      </w:tr>
      <w:tr w:rsidR="00E41875" w:rsidRPr="00A26051" w14:paraId="6429DB6D" w14:textId="77777777" w:rsidTr="00F11FAD">
        <w:trPr>
          <w:trHeight w:val="46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0D567" w14:textId="77777777" w:rsidR="00E41875" w:rsidRPr="00A26051" w:rsidRDefault="00E41875" w:rsidP="00F11FA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7CEAD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078E0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TTCTGCCAGTGCCTCTTTGCTG</w:t>
            </w:r>
          </w:p>
        </w:tc>
      </w:tr>
      <w:tr w:rsidR="00E41875" w:rsidRPr="00A26051" w14:paraId="38AD56AA" w14:textId="77777777" w:rsidTr="00F11FAD">
        <w:trPr>
          <w:trHeight w:val="46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3CB53" w14:textId="37E47596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yclin D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C0A1E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CE802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CGGTGAAACTCTGGCTAGACAG</w:t>
            </w:r>
          </w:p>
        </w:tc>
      </w:tr>
      <w:tr w:rsidR="00E41875" w:rsidRPr="00A26051" w14:paraId="05B3B483" w14:textId="77777777" w:rsidTr="00F11FAD">
        <w:trPr>
          <w:trHeight w:val="46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28B9A" w14:textId="77777777" w:rsidR="00E41875" w:rsidRPr="00A26051" w:rsidRDefault="00E41875" w:rsidP="00F11FA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28210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4880A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GCAAACCGTAGATGCTCAGGGA</w:t>
            </w:r>
          </w:p>
        </w:tc>
      </w:tr>
      <w:tr w:rsidR="00E41875" w:rsidRPr="00A26051" w14:paraId="63DB66A5" w14:textId="77777777" w:rsidTr="00F11FAD">
        <w:trPr>
          <w:trHeight w:val="46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0C700" w14:textId="2A4CD31E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J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F3ACB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F57E2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GCAGCACTACTTCTTGACCACC</w:t>
            </w:r>
          </w:p>
        </w:tc>
      </w:tr>
      <w:tr w:rsidR="00E41875" w:rsidRPr="00A26051" w14:paraId="229F3E80" w14:textId="77777777" w:rsidTr="00F11FAD">
        <w:trPr>
          <w:trHeight w:val="46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DB735" w14:textId="77777777" w:rsidR="00E41875" w:rsidRPr="00A26051" w:rsidRDefault="00E41875" w:rsidP="00F11FA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A6258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B87A3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TCTGCTCCTGAGCATTGACGTC</w:t>
            </w:r>
          </w:p>
        </w:tc>
      </w:tr>
      <w:tr w:rsidR="00E41875" w:rsidRPr="00A26051" w14:paraId="552E5AD2" w14:textId="77777777" w:rsidTr="00F11FAD">
        <w:trPr>
          <w:trHeight w:val="46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D7683" w14:textId="00E366F3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pha7-nACh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85A67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100F3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CTCTTCTGCCTGCTGCACTTTG</w:t>
            </w:r>
          </w:p>
        </w:tc>
      </w:tr>
      <w:tr w:rsidR="00E41875" w:rsidRPr="00A26051" w14:paraId="03A0E600" w14:textId="77777777" w:rsidTr="00F11FAD">
        <w:trPr>
          <w:trHeight w:val="46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EFD62" w14:textId="77777777" w:rsidR="00E41875" w:rsidRPr="00A26051" w:rsidRDefault="00E41875" w:rsidP="00F11FA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B834D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8EDA1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ATGGGCTACAGGCTTGTCACTC</w:t>
            </w:r>
          </w:p>
        </w:tc>
      </w:tr>
      <w:tr w:rsidR="00E41875" w:rsidRPr="00A26051" w14:paraId="2FFEE809" w14:textId="77777777" w:rsidTr="00F11FAD">
        <w:trPr>
          <w:trHeight w:val="46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43D6E" w14:textId="7A194C34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APD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57DFB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EB191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ACGTTGTGTAGCTTATCAGACTG</w:t>
            </w:r>
          </w:p>
        </w:tc>
      </w:tr>
      <w:tr w:rsidR="00E41875" w:rsidRPr="00A26051" w14:paraId="6F4FB891" w14:textId="77777777" w:rsidTr="00F11FAD">
        <w:trPr>
          <w:trHeight w:val="468"/>
        </w:trPr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86B5F" w14:textId="77777777" w:rsidR="00E41875" w:rsidRPr="00A26051" w:rsidRDefault="00E41875" w:rsidP="00F11FA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C0E02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204D2" w14:textId="77777777" w:rsidR="00E41875" w:rsidRPr="00A26051" w:rsidRDefault="00E41875" w:rsidP="00F11FAD">
            <w:pPr>
              <w:widowControl/>
              <w:numPr>
                <w:ilvl w:val="0"/>
                <w:numId w:val="1"/>
              </w:numPr>
              <w:tabs>
                <w:tab w:val="clear" w:pos="361"/>
              </w:tabs>
              <w:ind w:leftChars="0" w:firstLineChars="0"/>
              <w:rPr>
                <w:rFonts w:ascii="Times New Roman" w:hAnsi="Times New Roman" w:cs="Times New Roman"/>
                <w:szCs w:val="24"/>
              </w:rPr>
            </w:pPr>
            <w:r w:rsidRPr="00A26051">
              <w:rPr>
                <w:rFonts w:ascii="Times New Roman" w:hAnsi="Times New Roman" w:cs="Times New Roman"/>
                <w:szCs w:val="24"/>
              </w:rPr>
              <w:t>AATGGTTGTTCTCCACACTCTC</w:t>
            </w:r>
          </w:p>
        </w:tc>
      </w:tr>
    </w:tbl>
    <w:p w14:paraId="230F0734" w14:textId="6B69A47E" w:rsidR="00C0670A" w:rsidRDefault="00C0670A" w:rsidP="001469A2">
      <w:pPr>
        <w:spacing w:line="360" w:lineRule="auto"/>
        <w:rPr>
          <w:rFonts w:ascii="Times New Roman" w:hAnsi="Times New Roman" w:cs="Times New Roman"/>
          <w:b/>
          <w:sz w:val="32"/>
          <w:szCs w:val="28"/>
        </w:rPr>
      </w:pPr>
    </w:p>
    <w:sectPr w:rsidR="00C067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B55894" w14:textId="77777777" w:rsidR="000C4367" w:rsidRDefault="000C4367" w:rsidP="00DD0C7C">
      <w:r>
        <w:separator/>
      </w:r>
    </w:p>
  </w:endnote>
  <w:endnote w:type="continuationSeparator" w:id="0">
    <w:p w14:paraId="3C614D8F" w14:textId="77777777" w:rsidR="000C4367" w:rsidRDefault="000C4367" w:rsidP="00DD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6B55C" w14:textId="77777777" w:rsidR="000C4367" w:rsidRDefault="000C4367" w:rsidP="00DD0C7C">
      <w:r>
        <w:separator/>
      </w:r>
    </w:p>
  </w:footnote>
  <w:footnote w:type="continuationSeparator" w:id="0">
    <w:p w14:paraId="46DFF2BF" w14:textId="77777777" w:rsidR="000C4367" w:rsidRDefault="000C4367" w:rsidP="00DD0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5C2C6986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EE"/>
    <w:rsid w:val="0001268D"/>
    <w:rsid w:val="00040BE7"/>
    <w:rsid w:val="000B2D5C"/>
    <w:rsid w:val="000C4367"/>
    <w:rsid w:val="000F2CD2"/>
    <w:rsid w:val="001469A2"/>
    <w:rsid w:val="00171509"/>
    <w:rsid w:val="001A52C6"/>
    <w:rsid w:val="001F28F2"/>
    <w:rsid w:val="00280F07"/>
    <w:rsid w:val="002C701B"/>
    <w:rsid w:val="002D1684"/>
    <w:rsid w:val="003068A0"/>
    <w:rsid w:val="00322210"/>
    <w:rsid w:val="003C0212"/>
    <w:rsid w:val="00434CA9"/>
    <w:rsid w:val="00575403"/>
    <w:rsid w:val="00590371"/>
    <w:rsid w:val="0064060C"/>
    <w:rsid w:val="006F4567"/>
    <w:rsid w:val="00732335"/>
    <w:rsid w:val="007E010B"/>
    <w:rsid w:val="00850618"/>
    <w:rsid w:val="00890EB1"/>
    <w:rsid w:val="008E7E4A"/>
    <w:rsid w:val="009467A1"/>
    <w:rsid w:val="0099556D"/>
    <w:rsid w:val="00996A53"/>
    <w:rsid w:val="00A668CA"/>
    <w:rsid w:val="00AC1F72"/>
    <w:rsid w:val="00AD720E"/>
    <w:rsid w:val="00AE7096"/>
    <w:rsid w:val="00AF5CEE"/>
    <w:rsid w:val="00B026A6"/>
    <w:rsid w:val="00C0670A"/>
    <w:rsid w:val="00C110AD"/>
    <w:rsid w:val="00C372A3"/>
    <w:rsid w:val="00C60B74"/>
    <w:rsid w:val="00C75ED5"/>
    <w:rsid w:val="00C9136F"/>
    <w:rsid w:val="00D239EC"/>
    <w:rsid w:val="00DD0C7C"/>
    <w:rsid w:val="00DF1521"/>
    <w:rsid w:val="00E41875"/>
    <w:rsid w:val="00EB7CE6"/>
    <w:rsid w:val="00ED33DB"/>
    <w:rsid w:val="00F43865"/>
    <w:rsid w:val="00F45899"/>
    <w:rsid w:val="00F54D57"/>
    <w:rsid w:val="00F60F97"/>
    <w:rsid w:val="00F77ED4"/>
    <w:rsid w:val="00F8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342C4"/>
  <w15:docId w15:val="{C8B28966-A371-4306-91AD-F1D9CCD41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0"/>
    <w:link w:val="a5"/>
    <w:uiPriority w:val="99"/>
    <w:semiHidden/>
    <w:unhideWhenUsed/>
    <w:rsid w:val="00AF5C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1"/>
    <w:link w:val="a4"/>
    <w:uiPriority w:val="99"/>
    <w:semiHidden/>
    <w:rsid w:val="00AF5CEE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1"/>
    <w:uiPriority w:val="99"/>
    <w:unhideWhenUsed/>
    <w:rsid w:val="003068A0"/>
    <w:rPr>
      <w:color w:val="0000FF" w:themeColor="hyperlink"/>
      <w:u w:val="single"/>
    </w:rPr>
  </w:style>
  <w:style w:type="paragraph" w:customStyle="1" w:styleId="Default">
    <w:name w:val="Default"/>
    <w:rsid w:val="003068A0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IN" w:eastAsia="en-US" w:bidi="hi-IN"/>
    </w:rPr>
  </w:style>
  <w:style w:type="paragraph" w:styleId="a7">
    <w:name w:val="header"/>
    <w:basedOn w:val="a0"/>
    <w:link w:val="a8"/>
    <w:uiPriority w:val="99"/>
    <w:unhideWhenUsed/>
    <w:rsid w:val="00DD0C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1"/>
    <w:link w:val="a7"/>
    <w:uiPriority w:val="99"/>
    <w:rsid w:val="00DD0C7C"/>
    <w:rPr>
      <w:sz w:val="20"/>
      <w:szCs w:val="20"/>
    </w:rPr>
  </w:style>
  <w:style w:type="paragraph" w:styleId="a9">
    <w:name w:val="footer"/>
    <w:basedOn w:val="a0"/>
    <w:link w:val="aa"/>
    <w:uiPriority w:val="99"/>
    <w:unhideWhenUsed/>
    <w:rsid w:val="00DD0C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1"/>
    <w:link w:val="a9"/>
    <w:uiPriority w:val="99"/>
    <w:rsid w:val="00DD0C7C"/>
    <w:rPr>
      <w:sz w:val="20"/>
      <w:szCs w:val="20"/>
    </w:rPr>
  </w:style>
  <w:style w:type="paragraph" w:customStyle="1" w:styleId="MDPI16affiliation">
    <w:name w:val="MDPI_1.6_affiliation"/>
    <w:qFormat/>
    <w:rsid w:val="00AE7096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">
    <w:name w:val="List Bullet"/>
    <w:basedOn w:val="a0"/>
    <w:uiPriority w:val="99"/>
    <w:unhideWhenUsed/>
    <w:rsid w:val="00E41875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A3BFDD-62F4-445B-8027-9BB1771D4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教學研究部</dc:creator>
  <cp:lastModifiedBy>YUJIA Chang</cp:lastModifiedBy>
  <cp:revision>3</cp:revision>
  <cp:lastPrinted>2021-12-15T15:44:00Z</cp:lastPrinted>
  <dcterms:created xsi:type="dcterms:W3CDTF">2021-12-17T02:18:00Z</dcterms:created>
  <dcterms:modified xsi:type="dcterms:W3CDTF">2021-12-20T14:08:00Z</dcterms:modified>
</cp:coreProperties>
</file>